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30EC5" w14:textId="77777777" w:rsidR="004C09E6" w:rsidRDefault="004C09E6"/>
    <w:p w14:paraId="2EC9C6C4" w14:textId="77777777" w:rsidR="00D22B42" w:rsidRDefault="00D22B42"/>
    <w:p w14:paraId="1FD69148" w14:textId="53AE85E9" w:rsidR="00D22B42" w:rsidRDefault="00D22B42" w:rsidP="00D22B42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1. Synonyms for </w:t>
      </w:r>
      <w:r w:rsidRPr="006F63D9">
        <w:rPr>
          <w:b/>
          <w:bCs/>
          <w:sz w:val="20"/>
          <w:szCs w:val="20"/>
        </w:rPr>
        <w:t>Symptoms and Symptom Clusters in Breast Cancer Survivors</w:t>
      </w:r>
    </w:p>
    <w:p w14:paraId="26A75A05" w14:textId="77777777" w:rsidR="00D22B42" w:rsidRDefault="00D22B42"/>
    <w:tbl>
      <w:tblPr>
        <w:tblpPr w:leftFromText="180" w:rightFromText="180" w:horzAnchor="margin" w:tblpXSpec="center" w:tblpY="133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8"/>
        <w:gridCol w:w="6624"/>
      </w:tblGrid>
      <w:tr w:rsidR="00D22B42" w:rsidRPr="00EE7BCF" w14:paraId="10B0FBE8" w14:textId="77777777" w:rsidTr="004E69FB">
        <w:trPr>
          <w:trHeight w:val="217"/>
        </w:trPr>
        <w:tc>
          <w:tcPr>
            <w:tcW w:w="1828" w:type="dxa"/>
          </w:tcPr>
          <w:p w14:paraId="5BF891C0" w14:textId="77777777" w:rsidR="00D22B42" w:rsidRPr="00EE7BCF" w:rsidRDefault="00D22B42" w:rsidP="004E69FB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Symptom Cluster</w:t>
            </w:r>
          </w:p>
        </w:tc>
        <w:tc>
          <w:tcPr>
            <w:tcW w:w="6624" w:type="dxa"/>
          </w:tcPr>
          <w:p w14:paraId="69FC5760" w14:textId="77777777" w:rsidR="00D22B42" w:rsidRPr="00EE7BCF" w:rsidRDefault="00D22B42" w:rsidP="004E69FB">
            <w:pPr>
              <w:pStyle w:val="TableParagraph"/>
              <w:spacing w:line="191" w:lineRule="exact"/>
              <w:ind w:left="29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Symptom</w:t>
            </w:r>
            <w:r>
              <w:rPr>
                <w:b/>
                <w:sz w:val="18"/>
              </w:rPr>
              <w:t>s and S</w:t>
            </w:r>
            <w:r w:rsidRPr="006F63D9">
              <w:rPr>
                <w:b/>
                <w:sz w:val="18"/>
              </w:rPr>
              <w:t>ynonyms</w:t>
            </w:r>
          </w:p>
        </w:tc>
      </w:tr>
      <w:tr w:rsidR="00D22B42" w:rsidRPr="00EE7BCF" w14:paraId="4CDB2F96" w14:textId="77777777" w:rsidTr="004E69FB">
        <w:trPr>
          <w:trHeight w:val="436"/>
        </w:trPr>
        <w:tc>
          <w:tcPr>
            <w:tcW w:w="1828" w:type="dxa"/>
          </w:tcPr>
          <w:p w14:paraId="0DD69EBF" w14:textId="207095DF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Anxiety</w:t>
            </w:r>
          </w:p>
        </w:tc>
        <w:tc>
          <w:tcPr>
            <w:tcW w:w="6624" w:type="dxa"/>
          </w:tcPr>
          <w:p w14:paraId="7D94B470" w14:textId="1A324D21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anxiety, anxious,</w:t>
            </w:r>
            <w:r w:rsidRPr="00EE7BCF">
              <w:rPr>
                <w:spacing w:val="-5"/>
                <w:sz w:val="18"/>
              </w:rPr>
              <w:t xml:space="preserve"> </w:t>
            </w:r>
            <w:r w:rsidRPr="00EE7BCF">
              <w:rPr>
                <w:sz w:val="18"/>
              </w:rPr>
              <w:t>apprehensive,</w:t>
            </w:r>
            <w:r w:rsidRPr="00EE7BCF">
              <w:rPr>
                <w:spacing w:val="-4"/>
                <w:sz w:val="18"/>
              </w:rPr>
              <w:t xml:space="preserve"> </w:t>
            </w:r>
            <w:r w:rsidRPr="00EE7BCF">
              <w:rPr>
                <w:sz w:val="18"/>
              </w:rPr>
              <w:t>nervous,</w:t>
            </w:r>
            <w:r w:rsidRPr="00EE7BCF">
              <w:rPr>
                <w:spacing w:val="-5"/>
                <w:sz w:val="18"/>
              </w:rPr>
              <w:t xml:space="preserve"> </w:t>
            </w:r>
            <w:r w:rsidRPr="00EE7BCF">
              <w:rPr>
                <w:sz w:val="18"/>
              </w:rPr>
              <w:t>stressed,</w:t>
            </w:r>
            <w:r w:rsidRPr="00EE7BCF">
              <w:rPr>
                <w:spacing w:val="-4"/>
                <w:sz w:val="18"/>
              </w:rPr>
              <w:t xml:space="preserve"> </w:t>
            </w:r>
            <w:r w:rsidRPr="00EE7BCF">
              <w:rPr>
                <w:sz w:val="18"/>
              </w:rPr>
              <w:t>uptight,</w:t>
            </w:r>
            <w:r w:rsidRPr="00EE7BCF">
              <w:rPr>
                <w:spacing w:val="-4"/>
                <w:sz w:val="18"/>
              </w:rPr>
              <w:t xml:space="preserve"> </w:t>
            </w:r>
            <w:proofErr w:type="gramStart"/>
            <w:r w:rsidRPr="00EE7BCF">
              <w:rPr>
                <w:sz w:val="18"/>
              </w:rPr>
              <w:t>tensed</w:t>
            </w:r>
            <w:proofErr w:type="gramEnd"/>
            <w:r w:rsidRPr="00EE7BCF">
              <w:rPr>
                <w:sz w:val="18"/>
              </w:rPr>
              <w:t>,</w:t>
            </w:r>
            <w:r w:rsidRPr="00EE7BCF">
              <w:rPr>
                <w:spacing w:val="-5"/>
                <w:sz w:val="18"/>
              </w:rPr>
              <w:t xml:space="preserve"> </w:t>
            </w:r>
            <w:r w:rsidRPr="00EE7BCF">
              <w:rPr>
                <w:sz w:val="18"/>
              </w:rPr>
              <w:t>can’t</w:t>
            </w:r>
            <w:r w:rsidRPr="00EE7BCF">
              <w:rPr>
                <w:spacing w:val="-4"/>
                <w:sz w:val="18"/>
              </w:rPr>
              <w:t xml:space="preserve"> </w:t>
            </w:r>
            <w:r w:rsidRPr="00EE7BCF">
              <w:rPr>
                <w:sz w:val="18"/>
              </w:rPr>
              <w:t>relax,</w:t>
            </w:r>
            <w:r w:rsidRPr="00EE7BCF">
              <w:rPr>
                <w:spacing w:val="-5"/>
                <w:sz w:val="18"/>
              </w:rPr>
              <w:t xml:space="preserve"> </w:t>
            </w:r>
            <w:r w:rsidRPr="00EE7BCF">
              <w:rPr>
                <w:spacing w:val="-3"/>
                <w:sz w:val="18"/>
              </w:rPr>
              <w:t>worry,</w:t>
            </w:r>
            <w:r w:rsidRPr="00EE7BCF">
              <w:rPr>
                <w:spacing w:val="-4"/>
                <w:sz w:val="18"/>
              </w:rPr>
              <w:t xml:space="preserve"> worried, worrisome, </w:t>
            </w:r>
            <w:r w:rsidRPr="00EE7BCF">
              <w:rPr>
                <w:sz w:val="18"/>
              </w:rPr>
              <w:t>panic,</w:t>
            </w:r>
            <w:r w:rsidRPr="00EE7BCF">
              <w:rPr>
                <w:spacing w:val="-4"/>
                <w:sz w:val="18"/>
              </w:rPr>
              <w:t xml:space="preserve"> </w:t>
            </w:r>
            <w:r w:rsidRPr="00EE7BCF">
              <w:rPr>
                <w:sz w:val="18"/>
              </w:rPr>
              <w:t>panicked, panic attack, irritable, overwhelmed, nervousness, fretful</w:t>
            </w:r>
          </w:p>
        </w:tc>
      </w:tr>
      <w:tr w:rsidR="00D22B42" w:rsidRPr="00EE7BCF" w14:paraId="612A18B3" w14:textId="77777777" w:rsidTr="004E69FB">
        <w:trPr>
          <w:trHeight w:val="436"/>
        </w:trPr>
        <w:tc>
          <w:tcPr>
            <w:tcW w:w="1828" w:type="dxa"/>
          </w:tcPr>
          <w:p w14:paraId="230A25F2" w14:textId="03CC2B06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Cognitive issues</w:t>
            </w:r>
          </w:p>
        </w:tc>
        <w:tc>
          <w:tcPr>
            <w:tcW w:w="6624" w:type="dxa"/>
          </w:tcPr>
          <w:p w14:paraId="4A9B3103" w14:textId="77777777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cognitive issue, forgetful, chemo brain, fogginess, lack of concentration</w:t>
            </w:r>
          </w:p>
          <w:p w14:paraId="575E8BE8" w14:textId="3EB423E5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difficulty remembering, memory loss, spaced out, can’t stay focused, can’t think straight, brain drain, loss of right words to say</w:t>
            </w:r>
            <w:r>
              <w:rPr>
                <w:sz w:val="18"/>
              </w:rPr>
              <w:t xml:space="preserve">, </w:t>
            </w:r>
            <w:r w:rsidRPr="00EE7BCF">
              <w:rPr>
                <w:sz w:val="18"/>
              </w:rPr>
              <w:t>forgetfulness, decreased concentration</w:t>
            </w:r>
          </w:p>
        </w:tc>
      </w:tr>
      <w:tr w:rsidR="00D22B42" w:rsidRPr="00EE7BCF" w14:paraId="580780E6" w14:textId="77777777" w:rsidTr="004E69FB">
        <w:trPr>
          <w:trHeight w:val="436"/>
        </w:trPr>
        <w:tc>
          <w:tcPr>
            <w:tcW w:w="1828" w:type="dxa"/>
          </w:tcPr>
          <w:p w14:paraId="01C35838" w14:textId="6EB5E0FF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Peripheral Neuropathy</w:t>
            </w:r>
          </w:p>
        </w:tc>
        <w:tc>
          <w:tcPr>
            <w:tcW w:w="6624" w:type="dxa"/>
          </w:tcPr>
          <w:p w14:paraId="3E1C2014" w14:textId="52859B30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peripheral neuropathy, numbness, tingling, burning, crawling</w:t>
            </w:r>
            <w:r>
              <w:rPr>
                <w:sz w:val="18"/>
              </w:rPr>
              <w:t xml:space="preserve">, </w:t>
            </w:r>
            <w:r w:rsidRPr="00EE7BCF">
              <w:rPr>
                <w:sz w:val="18"/>
              </w:rPr>
              <w:t>chest burning, leg burning, foot burning, eye</w:t>
            </w:r>
            <w:r>
              <w:rPr>
                <w:sz w:val="18"/>
              </w:rPr>
              <w:t xml:space="preserve"> </w:t>
            </w:r>
            <w:r w:rsidRPr="00EE7BCF">
              <w:rPr>
                <w:sz w:val="18"/>
              </w:rPr>
              <w:t>numbness, hand numbness, upper extremity numbness, finger numbness, numbness of hand, facial numbness, numbness feet, leg numbness, numbness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toe,</w:t>
            </w:r>
            <w:r w:rsidRPr="00EE7BCF">
              <w:rPr>
                <w:spacing w:val="-19"/>
                <w:sz w:val="18"/>
              </w:rPr>
              <w:t xml:space="preserve"> </w:t>
            </w:r>
            <w:r w:rsidRPr="00EE7BCF">
              <w:rPr>
                <w:sz w:val="18"/>
              </w:rPr>
              <w:t>tongue</w:t>
            </w:r>
            <w:r w:rsidRPr="00EE7BCF">
              <w:rPr>
                <w:spacing w:val="-19"/>
                <w:sz w:val="18"/>
              </w:rPr>
              <w:t xml:space="preserve"> </w:t>
            </w:r>
            <w:r w:rsidRPr="00EE7BCF">
              <w:rPr>
                <w:sz w:val="18"/>
              </w:rPr>
              <w:t>numbness,</w:t>
            </w:r>
            <w:r w:rsidRPr="00EE7BCF">
              <w:rPr>
                <w:spacing w:val="-19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19"/>
                <w:sz w:val="18"/>
              </w:rPr>
              <w:t xml:space="preserve"> </w:t>
            </w:r>
            <w:r w:rsidRPr="00EE7BCF">
              <w:rPr>
                <w:sz w:val="18"/>
              </w:rPr>
              <w:t>of</w:t>
            </w:r>
            <w:r w:rsidRPr="00EE7BCF">
              <w:rPr>
                <w:spacing w:val="-19"/>
                <w:sz w:val="18"/>
              </w:rPr>
              <w:t xml:space="preserve"> </w:t>
            </w:r>
            <w:r w:rsidRPr="00EE7BCF">
              <w:rPr>
                <w:spacing w:val="-3"/>
                <w:sz w:val="18"/>
              </w:rPr>
              <w:t>fin</w:t>
            </w:r>
            <w:r w:rsidRPr="00EE7BCF">
              <w:rPr>
                <w:sz w:val="18"/>
              </w:rPr>
              <w:t>gers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21"/>
                <w:sz w:val="18"/>
              </w:rPr>
              <w:t xml:space="preserve"> </w:t>
            </w:r>
            <w:r w:rsidRPr="00EE7BCF">
              <w:rPr>
                <w:sz w:val="18"/>
              </w:rPr>
              <w:t>extremity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thigh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numbness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pacing w:val="-3"/>
                <w:sz w:val="18"/>
              </w:rPr>
              <w:t xml:space="preserve">numb- </w:t>
            </w:r>
            <w:r w:rsidRPr="00EE7BCF">
              <w:rPr>
                <w:sz w:val="18"/>
              </w:rPr>
              <w:t>ness</w:t>
            </w:r>
            <w:r w:rsidRPr="00EE7BCF">
              <w:rPr>
                <w:spacing w:val="-14"/>
                <w:sz w:val="18"/>
              </w:rPr>
              <w:t xml:space="preserve"> </w:t>
            </w:r>
            <w:r w:rsidRPr="00EE7BCF">
              <w:rPr>
                <w:sz w:val="18"/>
              </w:rPr>
              <w:t>thigh,</w:t>
            </w:r>
            <w:r w:rsidRPr="00EE7BCF">
              <w:rPr>
                <w:spacing w:val="-14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14"/>
                <w:sz w:val="18"/>
              </w:rPr>
              <w:t xml:space="preserve"> </w:t>
            </w:r>
            <w:r w:rsidRPr="00EE7BCF">
              <w:rPr>
                <w:sz w:val="18"/>
              </w:rPr>
              <w:t>of</w:t>
            </w:r>
            <w:r w:rsidRPr="00EE7BCF">
              <w:rPr>
                <w:spacing w:val="-13"/>
                <w:sz w:val="18"/>
              </w:rPr>
              <w:t xml:space="preserve"> </w:t>
            </w:r>
            <w:r w:rsidRPr="00EE7BCF">
              <w:rPr>
                <w:sz w:val="18"/>
              </w:rPr>
              <w:t>extremities,</w:t>
            </w:r>
            <w:r w:rsidRPr="00EE7BCF">
              <w:rPr>
                <w:spacing w:val="-14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14"/>
                <w:sz w:val="18"/>
              </w:rPr>
              <w:t xml:space="preserve"> </w:t>
            </w:r>
            <w:r w:rsidRPr="00EE7BCF">
              <w:rPr>
                <w:sz w:val="18"/>
              </w:rPr>
              <w:t xml:space="preserve">of upper arm, foot numbness, peripheral numbness, lip numbness, lower extremity numbness, feet numbness, extremity numbness, shoulder </w:t>
            </w:r>
            <w:r w:rsidRPr="00EE7BCF">
              <w:rPr>
                <w:spacing w:val="-3"/>
                <w:sz w:val="18"/>
              </w:rPr>
              <w:t xml:space="preserve">numb- </w:t>
            </w:r>
            <w:r w:rsidRPr="00EE7BCF">
              <w:rPr>
                <w:sz w:val="18"/>
              </w:rPr>
              <w:t>ness, upper arm numbness, numbness tongue, numbness fingers, fingers numbness, numbness of</w:t>
            </w:r>
            <w:r w:rsidRPr="00EE7BCF">
              <w:rPr>
                <w:spacing w:val="-22"/>
                <w:sz w:val="18"/>
              </w:rPr>
              <w:t xml:space="preserve"> </w:t>
            </w:r>
            <w:r w:rsidRPr="00EE7BCF">
              <w:rPr>
                <w:sz w:val="18"/>
              </w:rPr>
              <w:t>finger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21"/>
                <w:sz w:val="18"/>
              </w:rPr>
              <w:t xml:space="preserve"> </w:t>
            </w:r>
            <w:r w:rsidRPr="00EE7BCF">
              <w:rPr>
                <w:sz w:val="18"/>
              </w:rPr>
              <w:t>foot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  <w:r w:rsidRPr="00EE7BCF">
              <w:rPr>
                <w:spacing w:val="-22"/>
                <w:sz w:val="18"/>
              </w:rPr>
              <w:t xml:space="preserve"> </w:t>
            </w:r>
            <w:r w:rsidRPr="00EE7BCF">
              <w:rPr>
                <w:sz w:val="18"/>
              </w:rPr>
              <w:t>lip,</w:t>
            </w:r>
            <w:r w:rsidRPr="00EE7BCF">
              <w:rPr>
                <w:spacing w:val="-20"/>
                <w:sz w:val="18"/>
              </w:rPr>
              <w:t xml:space="preserve"> </w:t>
            </w:r>
            <w:r w:rsidRPr="00EE7BCF">
              <w:rPr>
                <w:sz w:val="18"/>
              </w:rPr>
              <w:t>numbness of toe, neuropathic pain, peripheral neuropathic pain, limb numbness, toe</w:t>
            </w:r>
            <w:r w:rsidRPr="00EE7BCF">
              <w:rPr>
                <w:spacing w:val="-6"/>
                <w:sz w:val="18"/>
              </w:rPr>
              <w:t xml:space="preserve"> </w:t>
            </w:r>
            <w:r w:rsidRPr="00EE7BCF">
              <w:rPr>
                <w:sz w:val="18"/>
              </w:rPr>
              <w:t>numbness</w:t>
            </w:r>
          </w:p>
        </w:tc>
      </w:tr>
      <w:tr w:rsidR="00D22B42" w:rsidRPr="00EE7BCF" w14:paraId="3EADC183" w14:textId="77777777" w:rsidTr="004E69FB">
        <w:trPr>
          <w:trHeight w:val="436"/>
        </w:trPr>
        <w:tc>
          <w:tcPr>
            <w:tcW w:w="1828" w:type="dxa"/>
          </w:tcPr>
          <w:p w14:paraId="7E9441CB" w14:textId="5536B21B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G</w:t>
            </w:r>
            <w:r w:rsidR="000C6331">
              <w:rPr>
                <w:b/>
                <w:sz w:val="18"/>
              </w:rPr>
              <w:t>astrointestinal Issues</w:t>
            </w:r>
            <w:r w:rsidRPr="00EE7BCF">
              <w:rPr>
                <w:b/>
                <w:sz w:val="18"/>
              </w:rPr>
              <w:t xml:space="preserve"> </w:t>
            </w:r>
          </w:p>
        </w:tc>
        <w:tc>
          <w:tcPr>
            <w:tcW w:w="6624" w:type="dxa"/>
          </w:tcPr>
          <w:p w14:paraId="415E951B" w14:textId="77777777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anorexia, poor appetite, not hungry, no or decreased appetite, bad taste in mouth,</w:t>
            </w:r>
          </w:p>
          <w:p w14:paraId="18ACF7DE" w14:textId="648AF497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constipation, bloating, diarrhea, cramping, nausea, vomiting, thirsty, difficulty swallowing</w:t>
            </w:r>
            <w:r>
              <w:rPr>
                <w:sz w:val="18"/>
              </w:rPr>
              <w:t xml:space="preserve">, </w:t>
            </w:r>
            <w:r w:rsidRPr="00EE7BCF">
              <w:rPr>
                <w:sz w:val="18"/>
              </w:rPr>
              <w:t>bloating</w:t>
            </w:r>
            <w:r w:rsidRPr="00EE7BCF">
              <w:rPr>
                <w:spacing w:val="-11"/>
                <w:sz w:val="18"/>
              </w:rPr>
              <w:t xml:space="preserve"> </w:t>
            </w:r>
            <w:r w:rsidRPr="00EE7BCF">
              <w:rPr>
                <w:sz w:val="18"/>
              </w:rPr>
              <w:t>symptoms,</w:t>
            </w:r>
            <w:r w:rsidRPr="00EE7BCF">
              <w:rPr>
                <w:spacing w:val="-11"/>
                <w:sz w:val="18"/>
              </w:rPr>
              <w:t xml:space="preserve"> </w:t>
            </w:r>
            <w:r w:rsidRPr="00EE7BCF">
              <w:rPr>
                <w:sz w:val="18"/>
              </w:rPr>
              <w:t>bloated</w:t>
            </w:r>
            <w:r w:rsidRPr="00EE7BCF">
              <w:rPr>
                <w:spacing w:val="-11"/>
                <w:sz w:val="18"/>
              </w:rPr>
              <w:t xml:space="preserve"> </w:t>
            </w:r>
            <w:r w:rsidRPr="00EE7BCF">
              <w:rPr>
                <w:sz w:val="18"/>
              </w:rPr>
              <w:t>feeling,</w:t>
            </w:r>
            <w:r w:rsidRPr="00EE7BCF">
              <w:rPr>
                <w:spacing w:val="-11"/>
                <w:sz w:val="18"/>
              </w:rPr>
              <w:t xml:space="preserve"> </w:t>
            </w:r>
            <w:r w:rsidRPr="00EE7BCF">
              <w:rPr>
                <w:sz w:val="18"/>
              </w:rPr>
              <w:t>gas</w:t>
            </w:r>
            <w:r w:rsidRPr="00EE7BCF">
              <w:rPr>
                <w:spacing w:val="-10"/>
                <w:sz w:val="18"/>
              </w:rPr>
              <w:t xml:space="preserve"> </w:t>
            </w:r>
            <w:r w:rsidRPr="00EE7BCF">
              <w:rPr>
                <w:sz w:val="18"/>
              </w:rPr>
              <w:t>bloating,</w:t>
            </w:r>
            <w:r>
              <w:rPr>
                <w:sz w:val="18"/>
              </w:rPr>
              <w:t xml:space="preserve"> </w:t>
            </w:r>
            <w:r w:rsidRPr="00EE7BCF">
              <w:rPr>
                <w:sz w:val="18"/>
              </w:rPr>
              <w:t>bloating gas, constipate, constipating, diarrhea, diarrhea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symptoms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diarrheas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reduced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appetite, decrease</w:t>
            </w:r>
            <w:r w:rsidRPr="00EE7BCF">
              <w:rPr>
                <w:spacing w:val="-28"/>
                <w:sz w:val="18"/>
              </w:rPr>
              <w:t xml:space="preserve"> </w:t>
            </w:r>
            <w:r w:rsidRPr="00EE7BCF">
              <w:rPr>
                <w:sz w:val="18"/>
              </w:rPr>
              <w:t>appetite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nausea/vomiting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morning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pacing w:val="-4"/>
                <w:sz w:val="18"/>
              </w:rPr>
              <w:t>vom</w:t>
            </w:r>
            <w:r w:rsidRPr="00EE7BCF">
              <w:rPr>
                <w:sz w:val="18"/>
              </w:rPr>
              <w:t xml:space="preserve">iting, recurrent vomiting, acute vomiting, </w:t>
            </w:r>
            <w:r w:rsidRPr="00EE7BCF">
              <w:rPr>
                <w:spacing w:val="-4"/>
                <w:sz w:val="18"/>
              </w:rPr>
              <w:t>inter</w:t>
            </w:r>
            <w:r w:rsidRPr="00EE7BCF">
              <w:rPr>
                <w:sz w:val="18"/>
              </w:rPr>
              <w:t>mittent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vomiting,</w:t>
            </w:r>
            <w:r w:rsidRPr="00EE7BCF">
              <w:rPr>
                <w:spacing w:val="-25"/>
                <w:sz w:val="18"/>
              </w:rPr>
              <w:t xml:space="preserve"> </w:t>
            </w:r>
            <w:r w:rsidRPr="00EE7BCF">
              <w:rPr>
                <w:sz w:val="18"/>
              </w:rPr>
              <w:t>vomiting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symptoms,</w:t>
            </w:r>
            <w:r w:rsidRPr="00EE7BCF">
              <w:rPr>
                <w:spacing w:val="-25"/>
                <w:sz w:val="18"/>
              </w:rPr>
              <w:t xml:space="preserve"> </w:t>
            </w:r>
            <w:r w:rsidRPr="00EE7BCF">
              <w:rPr>
                <w:sz w:val="18"/>
              </w:rPr>
              <w:t>vomit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constipated,</w:t>
            </w:r>
            <w:r w:rsidRPr="00EE7BCF">
              <w:rPr>
                <w:spacing w:val="-24"/>
                <w:sz w:val="18"/>
              </w:rPr>
              <w:t xml:space="preserve"> </w:t>
            </w:r>
            <w:r w:rsidRPr="00EE7BCF">
              <w:rPr>
                <w:sz w:val="18"/>
              </w:rPr>
              <w:t>intractable</w:t>
            </w:r>
            <w:r w:rsidRPr="00EE7BCF">
              <w:rPr>
                <w:spacing w:val="-24"/>
                <w:sz w:val="18"/>
              </w:rPr>
              <w:t xml:space="preserve"> </w:t>
            </w:r>
            <w:r w:rsidRPr="00EE7BCF">
              <w:rPr>
                <w:sz w:val="18"/>
              </w:rPr>
              <w:t>vomiting,</w:t>
            </w:r>
            <w:r w:rsidRPr="00EE7BCF">
              <w:rPr>
                <w:spacing w:val="-24"/>
                <w:sz w:val="18"/>
              </w:rPr>
              <w:t xml:space="preserve"> </w:t>
            </w:r>
            <w:r w:rsidRPr="00EE7BCF">
              <w:rPr>
                <w:sz w:val="18"/>
              </w:rPr>
              <w:t>diarrhea</w:t>
            </w:r>
            <w:r w:rsidRPr="00EE7BCF">
              <w:rPr>
                <w:spacing w:val="-24"/>
                <w:sz w:val="18"/>
              </w:rPr>
              <w:t xml:space="preserve"> </w:t>
            </w:r>
            <w:r w:rsidRPr="00EE7BCF">
              <w:rPr>
                <w:sz w:val="18"/>
              </w:rPr>
              <w:t>vomiting, nauseated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persistent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vomiting,</w:t>
            </w:r>
            <w:r w:rsidRPr="00EE7BCF">
              <w:rPr>
                <w:spacing w:val="-26"/>
                <w:sz w:val="18"/>
              </w:rPr>
              <w:t xml:space="preserve"> </w:t>
            </w:r>
            <w:r w:rsidRPr="00EE7BCF">
              <w:rPr>
                <w:sz w:val="18"/>
              </w:rPr>
              <w:t>acute</w:t>
            </w:r>
            <w:r w:rsidRPr="00EE7BCF">
              <w:rPr>
                <w:spacing w:val="-27"/>
                <w:sz w:val="18"/>
              </w:rPr>
              <w:t xml:space="preserve"> </w:t>
            </w:r>
            <w:r w:rsidRPr="00EE7BCF">
              <w:rPr>
                <w:sz w:val="18"/>
              </w:rPr>
              <w:t>constipation, chronic constipation, nausea emesis, nausea</w:t>
            </w:r>
            <w:r w:rsidRPr="00EE7BCF">
              <w:rPr>
                <w:spacing w:val="-31"/>
                <w:sz w:val="18"/>
              </w:rPr>
              <w:t xml:space="preserve"> </w:t>
            </w:r>
            <w:r w:rsidRPr="00EE7BCF">
              <w:rPr>
                <w:spacing w:val="-3"/>
                <w:sz w:val="18"/>
              </w:rPr>
              <w:t>sick</w:t>
            </w:r>
            <w:r w:rsidRPr="00EE7BCF">
              <w:rPr>
                <w:sz w:val="18"/>
              </w:rPr>
              <w:t>ness,</w:t>
            </w:r>
            <w:r w:rsidRPr="00EE7BCF">
              <w:rPr>
                <w:spacing w:val="-2"/>
                <w:sz w:val="18"/>
              </w:rPr>
              <w:t xml:space="preserve"> </w:t>
            </w:r>
            <w:r w:rsidRPr="00EE7BCF">
              <w:rPr>
                <w:sz w:val="18"/>
              </w:rPr>
              <w:t>nauseas</w:t>
            </w:r>
          </w:p>
        </w:tc>
      </w:tr>
      <w:tr w:rsidR="00D22B42" w:rsidRPr="00EE7BCF" w14:paraId="70A36E0E" w14:textId="77777777" w:rsidTr="004E69FB">
        <w:trPr>
          <w:trHeight w:val="217"/>
        </w:trPr>
        <w:tc>
          <w:tcPr>
            <w:tcW w:w="1828" w:type="dxa"/>
          </w:tcPr>
          <w:p w14:paraId="5DD04962" w14:textId="47FC6BB4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Physical </w:t>
            </w:r>
            <w:r w:rsidRPr="00EE7BCF">
              <w:rPr>
                <w:b/>
                <w:sz w:val="18"/>
              </w:rPr>
              <w:t>Functions</w:t>
            </w:r>
          </w:p>
        </w:tc>
        <w:tc>
          <w:tcPr>
            <w:tcW w:w="6624" w:type="dxa"/>
          </w:tcPr>
          <w:p w14:paraId="124A8B0D" w14:textId="77777777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inability to care for self, can’t do the things I used to do, can’t keep up,</w:t>
            </w:r>
          </w:p>
          <w:p w14:paraId="50C523A0" w14:textId="77777777" w:rsidR="00D22B42" w:rsidRPr="00EE7BCF" w:rsidRDefault="00D22B42" w:rsidP="00D22B42">
            <w:pPr>
              <w:pStyle w:val="TableParagraph"/>
              <w:spacing w:line="220" w:lineRule="atLeast"/>
              <w:ind w:left="29" w:right="1096"/>
              <w:rPr>
                <w:sz w:val="18"/>
              </w:rPr>
            </w:pPr>
            <w:r w:rsidRPr="00EE7BCF">
              <w:rPr>
                <w:sz w:val="18"/>
              </w:rPr>
              <w:t>loss of stamina, unsteady gait, unsteady, falling, falls, gait changes, can’t walk, can’t walk far, shaky, slowing down, loss of strength, weak,</w:t>
            </w:r>
          </w:p>
          <w:p w14:paraId="1A9C1377" w14:textId="35F489EA" w:rsidR="00D22B42" w:rsidRPr="00EE7BCF" w:rsidRDefault="00D22B42" w:rsidP="00D22B42">
            <w:pPr>
              <w:pStyle w:val="TableParagraph"/>
              <w:spacing w:line="191" w:lineRule="exact"/>
              <w:ind w:left="29"/>
              <w:jc w:val="both"/>
              <w:rPr>
                <w:sz w:val="18"/>
              </w:rPr>
            </w:pPr>
            <w:r w:rsidRPr="00EE7BCF">
              <w:rPr>
                <w:sz w:val="18"/>
              </w:rPr>
              <w:t xml:space="preserve">need help cooking/eating/driving/walking/bathing, </w:t>
            </w:r>
          </w:p>
        </w:tc>
      </w:tr>
      <w:tr w:rsidR="00D22B42" w:rsidRPr="00EE7BCF" w14:paraId="604FFB8B" w14:textId="77777777" w:rsidTr="004E69FB">
        <w:trPr>
          <w:trHeight w:val="217"/>
        </w:trPr>
        <w:tc>
          <w:tcPr>
            <w:tcW w:w="1828" w:type="dxa"/>
          </w:tcPr>
          <w:p w14:paraId="3B1D532F" w14:textId="6A648DCE" w:rsidR="00D22B42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Sleep issues</w:t>
            </w:r>
          </w:p>
        </w:tc>
        <w:tc>
          <w:tcPr>
            <w:tcW w:w="6624" w:type="dxa"/>
          </w:tcPr>
          <w:p w14:paraId="6F0CFCED" w14:textId="2EA10FDF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can't sleep, insomnia, restlessness, wakeup, can’t fall asleep, can’t stay asleep, interrupted sleep, sleeplessness</w:t>
            </w:r>
            <w:r>
              <w:rPr>
                <w:sz w:val="18"/>
              </w:rPr>
              <w:t xml:space="preserve">, </w:t>
            </w:r>
            <w:r w:rsidRPr="00EE7BCF">
              <w:rPr>
                <w:sz w:val="18"/>
              </w:rPr>
              <w:t>can’t fall asleep, can’t stay asleep, restless</w:t>
            </w:r>
            <w:r w:rsidRPr="00EE7BCF">
              <w:rPr>
                <w:spacing w:val="4"/>
                <w:sz w:val="18"/>
              </w:rPr>
              <w:t xml:space="preserve"> </w:t>
            </w:r>
            <w:r w:rsidRPr="00EE7BCF">
              <w:rPr>
                <w:sz w:val="18"/>
              </w:rPr>
              <w:t>sleep,</w:t>
            </w:r>
            <w:r>
              <w:rPr>
                <w:sz w:val="18"/>
              </w:rPr>
              <w:t xml:space="preserve"> </w:t>
            </w:r>
            <w:r w:rsidRPr="00EE7BCF">
              <w:rPr>
                <w:sz w:val="18"/>
              </w:rPr>
              <w:t>nightmares</w:t>
            </w:r>
          </w:p>
        </w:tc>
      </w:tr>
      <w:tr w:rsidR="00D22B42" w:rsidRPr="00EE7BCF" w14:paraId="6368119C" w14:textId="77777777" w:rsidTr="004E69FB">
        <w:trPr>
          <w:trHeight w:val="217"/>
        </w:trPr>
        <w:tc>
          <w:tcPr>
            <w:tcW w:w="1828" w:type="dxa"/>
          </w:tcPr>
          <w:p w14:paraId="7ADA5DB1" w14:textId="74CE9ABA" w:rsidR="00D22B42" w:rsidRPr="00EE7BCF" w:rsidRDefault="00D22B42" w:rsidP="00D22B42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Fatigue</w:t>
            </w:r>
          </w:p>
        </w:tc>
        <w:tc>
          <w:tcPr>
            <w:tcW w:w="6624" w:type="dxa"/>
          </w:tcPr>
          <w:p w14:paraId="3512CFFA" w14:textId="77777777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fatigue, listless, weary, weariness, lethargic, lethargy, no energy, tired, sleepy,</w:t>
            </w:r>
          </w:p>
          <w:p w14:paraId="264941A5" w14:textId="2DC16DC8" w:rsidR="00D22B42" w:rsidRPr="00EE7BCF" w:rsidRDefault="00D22B42" w:rsidP="00D22B42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drowsy, exhausted, exhaustion, worn out, drained</w:t>
            </w:r>
          </w:p>
        </w:tc>
      </w:tr>
      <w:tr w:rsidR="00D22B42" w:rsidRPr="00EE7BCF" w14:paraId="0F01D25A" w14:textId="77777777" w:rsidTr="004E69FB">
        <w:trPr>
          <w:trHeight w:val="436"/>
        </w:trPr>
        <w:tc>
          <w:tcPr>
            <w:tcW w:w="1828" w:type="dxa"/>
          </w:tcPr>
          <w:p w14:paraId="48C20745" w14:textId="77777777" w:rsidR="00D22B42" w:rsidRPr="00EE7BCF" w:rsidRDefault="00D22B42" w:rsidP="004E69FB">
            <w:pPr>
              <w:pStyle w:val="TableParagraph"/>
              <w:spacing w:line="191" w:lineRule="exact"/>
              <w:ind w:left="28"/>
              <w:rPr>
                <w:b/>
                <w:sz w:val="18"/>
              </w:rPr>
            </w:pPr>
            <w:r w:rsidRPr="00EE7BCF">
              <w:rPr>
                <w:b/>
                <w:sz w:val="18"/>
              </w:rPr>
              <w:t>Depression</w:t>
            </w:r>
          </w:p>
        </w:tc>
        <w:tc>
          <w:tcPr>
            <w:tcW w:w="6624" w:type="dxa"/>
          </w:tcPr>
          <w:p w14:paraId="569DC964" w14:textId="77777777" w:rsidR="00D22B42" w:rsidRPr="00EE7BCF" w:rsidRDefault="00D22B42" w:rsidP="004E69FB">
            <w:pPr>
              <w:pStyle w:val="TableParagraph"/>
              <w:spacing w:line="191" w:lineRule="exact"/>
              <w:ind w:left="29"/>
              <w:rPr>
                <w:sz w:val="18"/>
              </w:rPr>
            </w:pPr>
            <w:r w:rsidRPr="00EE7BCF">
              <w:rPr>
                <w:sz w:val="18"/>
              </w:rPr>
              <w:t>depression, depressed, sad, unhappy, no appetite, failure to thrive, despair,</w:t>
            </w:r>
          </w:p>
          <w:p w14:paraId="7E43EDAC" w14:textId="77777777" w:rsidR="00D22B42" w:rsidRPr="00EE7BCF" w:rsidRDefault="00D22B42" w:rsidP="004E69FB">
            <w:pPr>
              <w:pStyle w:val="TableParagraph"/>
              <w:spacing w:before="12"/>
              <w:ind w:left="29"/>
              <w:rPr>
                <w:sz w:val="18"/>
              </w:rPr>
            </w:pPr>
            <w:r w:rsidRPr="00EE7BCF">
              <w:rPr>
                <w:sz w:val="18"/>
              </w:rPr>
              <w:t>misery, melancholy, hopeless, down-hearted, despondent</w:t>
            </w:r>
          </w:p>
        </w:tc>
      </w:tr>
    </w:tbl>
    <w:p w14:paraId="00708009" w14:textId="77777777" w:rsidR="00D22B42" w:rsidRDefault="00D22B42"/>
    <w:sectPr w:rsidR="00D2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42"/>
    <w:rsid w:val="000C6331"/>
    <w:rsid w:val="001024ED"/>
    <w:rsid w:val="001A2EAD"/>
    <w:rsid w:val="003E0598"/>
    <w:rsid w:val="004C09E6"/>
    <w:rsid w:val="007B5101"/>
    <w:rsid w:val="00B819F1"/>
    <w:rsid w:val="00D2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C13F0"/>
  <w15:chartTrackingRefBased/>
  <w15:docId w15:val="{0D2D32BD-A639-4347-A5C5-72BDC128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4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B4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B4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B4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B4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B4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B4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B4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B4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B4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B4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22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torey</dc:creator>
  <cp:keywords/>
  <dc:description/>
  <cp:lastModifiedBy>Susan Storey</cp:lastModifiedBy>
  <cp:revision>2</cp:revision>
  <dcterms:created xsi:type="dcterms:W3CDTF">2025-03-25T23:02:00Z</dcterms:created>
  <dcterms:modified xsi:type="dcterms:W3CDTF">2025-03-30T16:23:00Z</dcterms:modified>
</cp:coreProperties>
</file>